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480"/>
        <w:tblW w:w="12000" w:type="dxa"/>
        <w:tblLook w:val="04A0" w:firstRow="1" w:lastRow="0" w:firstColumn="1" w:lastColumn="0" w:noHBand="0" w:noVBand="1"/>
      </w:tblPr>
      <w:tblGrid>
        <w:gridCol w:w="2656"/>
        <w:gridCol w:w="2336"/>
        <w:gridCol w:w="2336"/>
        <w:gridCol w:w="2336"/>
        <w:gridCol w:w="2336"/>
      </w:tblGrid>
      <w:tr w:rsidR="00547E12" w:rsidRPr="00547E12" w:rsidTr="003F7E8B">
        <w:trPr>
          <w:trHeight w:val="300"/>
        </w:trPr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3F7E8B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C.C.</w:t>
            </w:r>
            <w:r w:rsidR="00802937">
              <w:rPr>
                <w:rFonts w:ascii="Calibri" w:eastAsia="Times New Roman" w:hAnsi="Calibri" w:cs="Times New Roman"/>
                <w:color w:val="000000"/>
              </w:rPr>
              <w:t>C.*</w:t>
            </w:r>
            <w:r w:rsidRPr="00547E12">
              <w:rPr>
                <w:rFonts w:ascii="Calibri" w:eastAsia="Times New Roman" w:hAnsi="Calibri" w:cs="Times New Roman"/>
                <w:color w:val="000000"/>
              </w:rPr>
              <w:t xml:space="preserve"> age 10-15 (95% C.I.)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802937" w:rsidP="003F7E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.C.C.* </w:t>
            </w:r>
            <w:r w:rsidR="00547E12" w:rsidRPr="00547E12">
              <w:rPr>
                <w:rFonts w:ascii="Calibri" w:eastAsia="Times New Roman" w:hAnsi="Calibri" w:cs="Times New Roman"/>
                <w:color w:val="000000"/>
              </w:rPr>
              <w:t>age 15-20 (95% C.I.)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C.C.</w:t>
            </w:r>
            <w:r w:rsidR="00802937">
              <w:rPr>
                <w:rFonts w:ascii="Calibri" w:eastAsia="Times New Roman" w:hAnsi="Calibri" w:cs="Times New Roman"/>
                <w:color w:val="000000"/>
              </w:rPr>
              <w:t>C.*</w:t>
            </w:r>
            <w:r w:rsidRPr="00547E12">
              <w:rPr>
                <w:rFonts w:ascii="Calibri" w:eastAsia="Times New Roman" w:hAnsi="Calibri" w:cs="Times New Roman"/>
                <w:color w:val="000000"/>
              </w:rPr>
              <w:t xml:space="preserve"> age 20-25 (95% C.I.)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C.C.</w:t>
            </w:r>
            <w:r w:rsidR="00802937">
              <w:rPr>
                <w:rFonts w:ascii="Calibri" w:eastAsia="Times New Roman" w:hAnsi="Calibri" w:cs="Times New Roman"/>
                <w:color w:val="000000"/>
              </w:rPr>
              <w:t>C.*</w:t>
            </w:r>
            <w:r w:rsidRPr="00547E12">
              <w:rPr>
                <w:rFonts w:ascii="Calibri" w:eastAsia="Times New Roman" w:hAnsi="Calibri" w:cs="Times New Roman"/>
                <w:color w:val="000000"/>
              </w:rPr>
              <w:t xml:space="preserve"> age 25-30 (95% C.I.)</w:t>
            </w:r>
          </w:p>
        </w:tc>
      </w:tr>
      <w:tr w:rsidR="00547E12" w:rsidRPr="00547E12" w:rsidTr="003F7E8B">
        <w:trPr>
          <w:trHeight w:val="300"/>
        </w:trPr>
        <w:tc>
          <w:tcPr>
            <w:tcW w:w="26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Full Cohort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4 (0.67, 0.79)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8 (0.71, 0.84)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0 (0.70, 0.87)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2 (0.70, 0.90)</w:t>
            </w:r>
          </w:p>
        </w:tc>
      </w:tr>
      <w:tr w:rsidR="00547E12" w:rsidRPr="00547E12" w:rsidTr="003F7E8B">
        <w:trPr>
          <w:trHeight w:val="300"/>
        </w:trPr>
        <w:tc>
          <w:tcPr>
            <w:tcW w:w="26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Stratified by gender</w:t>
            </w: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7E12" w:rsidRPr="00547E12" w:rsidTr="003F7E8B">
        <w:trPr>
          <w:trHeight w:val="300"/>
        </w:trPr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69 (0.59, 0.77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3 (0.62, 0.82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6 (0.59, 0.86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6 (0.52, 0.89)</w:t>
            </w:r>
          </w:p>
        </w:tc>
      </w:tr>
      <w:tr w:rsidR="00547E12" w:rsidRPr="00547E12" w:rsidTr="003F7E8B">
        <w:trPr>
          <w:trHeight w:val="300"/>
        </w:trPr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2 (0.73, 0.88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8 (0.80, 0.93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8 (0.79, 0.94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92 (0.83, 0.96)</w:t>
            </w:r>
          </w:p>
        </w:tc>
      </w:tr>
      <w:tr w:rsidR="00547E12" w:rsidRPr="00547E12" w:rsidTr="003F7E8B">
        <w:trPr>
          <w:trHeight w:val="300"/>
        </w:trPr>
        <w:tc>
          <w:tcPr>
            <w:tcW w:w="26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Stratified by race</w:t>
            </w: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7E12" w:rsidRPr="00547E12" w:rsidTr="003F7E8B">
        <w:trPr>
          <w:trHeight w:val="300"/>
        </w:trPr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Non-African American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9 (0.71, 0.85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2 (0.74, 0.88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4 (0.73, 0.91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90 (0.81, 0.95)</w:t>
            </w:r>
          </w:p>
        </w:tc>
      </w:tr>
      <w:tr w:rsidR="00547E12" w:rsidRPr="00547E12" w:rsidTr="003F7E8B">
        <w:trPr>
          <w:trHeight w:val="300"/>
        </w:trPr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African-American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0 (0.59, 0.79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4 (0.59, 0.84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7 (0.57, 0.88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4 (0.41, 0.90)</w:t>
            </w:r>
          </w:p>
        </w:tc>
      </w:tr>
      <w:tr w:rsidR="00547E12" w:rsidRPr="00547E12" w:rsidTr="003F7E8B">
        <w:trPr>
          <w:trHeight w:val="300"/>
        </w:trPr>
        <w:tc>
          <w:tcPr>
            <w:tcW w:w="26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Stratified by Kidney Disease</w:t>
            </w: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7E12" w:rsidRPr="00547E12" w:rsidTr="003F7E8B">
        <w:trPr>
          <w:trHeight w:val="300"/>
        </w:trPr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Glomerular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2 (0.62, 0.79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2 (0.62, 0.81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6 (0.62, 0.85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3 (0.69, 0.91)</w:t>
            </w:r>
          </w:p>
        </w:tc>
      </w:tr>
      <w:tr w:rsidR="00547E12" w:rsidRPr="00547E12" w:rsidTr="003F7E8B">
        <w:trPr>
          <w:trHeight w:val="300"/>
        </w:trPr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Non-Glomerular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4 (0.61, 0.83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7 (0.77, 0.93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6 (0.71, 0.94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3 (0.46, 0.96)</w:t>
            </w:r>
          </w:p>
        </w:tc>
      </w:tr>
      <w:tr w:rsidR="00547E12" w:rsidRPr="00547E12" w:rsidTr="003F7E8B">
        <w:trPr>
          <w:trHeight w:val="300"/>
        </w:trPr>
        <w:tc>
          <w:tcPr>
            <w:tcW w:w="26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Height Z-Score</w:t>
            </w: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7E12" w:rsidRPr="00547E12" w:rsidTr="003F7E8B">
        <w:trPr>
          <w:trHeight w:val="300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Bottom third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2 (0.58, 0.8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6 (0.56, 0.87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0 (0.54, 0.9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94 (0.70, 0.99)</w:t>
            </w:r>
          </w:p>
        </w:tc>
      </w:tr>
      <w:tr w:rsidR="00547E12" w:rsidRPr="00547E12" w:rsidTr="003F7E8B">
        <w:trPr>
          <w:trHeight w:val="300"/>
        </w:trPr>
        <w:tc>
          <w:tcPr>
            <w:tcW w:w="2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Middle third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3 (0.61, 0.81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9 (0.68, 0.87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0 (0.66, 0.89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2 (0.60, 0.93)</w:t>
            </w:r>
          </w:p>
        </w:tc>
      </w:tr>
      <w:tr w:rsidR="00547E12" w:rsidRPr="00547E12" w:rsidTr="00802937">
        <w:trPr>
          <w:trHeight w:val="300"/>
        </w:trPr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Top third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4 (0.63, 0.82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8 (0.65, 0.86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78 (0.58, 0.89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E12" w:rsidRPr="00547E12" w:rsidRDefault="00547E12" w:rsidP="003F7E8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47E12">
              <w:rPr>
                <w:rFonts w:ascii="Calibri" w:eastAsia="Times New Roman" w:hAnsi="Calibri" w:cs="Times New Roman"/>
                <w:color w:val="000000"/>
              </w:rPr>
              <w:t>0.83 (0.65, 0.92)</w:t>
            </w:r>
          </w:p>
        </w:tc>
      </w:tr>
      <w:tr w:rsidR="00802937" w:rsidRPr="00547E12" w:rsidTr="00802937">
        <w:trPr>
          <w:trHeight w:val="300"/>
        </w:trPr>
        <w:tc>
          <w:tcPr>
            <w:tcW w:w="12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2937" w:rsidRPr="00547E12" w:rsidRDefault="00802937" w:rsidP="003E27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C51EB7">
              <w:rPr>
                <w:rFonts w:ascii="Calibri" w:eastAsia="Times New Roman" w:hAnsi="Calibri" w:cs="Times New Roman"/>
                <w:color w:val="000000"/>
              </w:rPr>
              <w:t xml:space="preserve">C.C.C: 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>Concordance Correlation Coefficient</w:t>
            </w:r>
          </w:p>
        </w:tc>
      </w:tr>
    </w:tbl>
    <w:p w:rsidR="0041024D" w:rsidRPr="002101C1" w:rsidRDefault="003F7E8B">
      <w:pPr>
        <w:rPr>
          <w:b/>
        </w:rPr>
      </w:pPr>
      <w:r w:rsidRPr="002101C1">
        <w:rPr>
          <w:rFonts w:ascii="Calibri" w:eastAsia="Times New Roman" w:hAnsi="Calibri" w:cs="Times New Roman"/>
          <w:b/>
          <w:color w:val="000000"/>
        </w:rPr>
        <w:t>Supplementary Table 1: All Population Concordance Correlation Coefficient Results</w:t>
      </w:r>
    </w:p>
    <w:sectPr w:rsidR="0041024D" w:rsidRPr="00210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E12"/>
    <w:rsid w:val="002101C1"/>
    <w:rsid w:val="003E275A"/>
    <w:rsid w:val="003F7E8B"/>
    <w:rsid w:val="0041024D"/>
    <w:rsid w:val="00547E12"/>
    <w:rsid w:val="00802937"/>
    <w:rsid w:val="0084777A"/>
    <w:rsid w:val="00C51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6082A0-F3F8-4BE7-8080-99CB01A04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6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bster-Clark</dc:creator>
  <cp:keywords/>
  <dc:description/>
  <cp:lastModifiedBy>Michael Webster-Clark</cp:lastModifiedBy>
  <cp:revision>7</cp:revision>
  <dcterms:created xsi:type="dcterms:W3CDTF">2017-05-09T15:30:00Z</dcterms:created>
  <dcterms:modified xsi:type="dcterms:W3CDTF">2018-04-16T15:33:00Z</dcterms:modified>
</cp:coreProperties>
</file>